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B57" w:rsidRDefault="00166B57" w:rsidP="00166B57">
      <w:pPr>
        <w:pStyle w:val="Listenabsatz"/>
        <w:spacing w:before="100" w:beforeAutospacing="1" w:after="100" w:afterAutospacing="1" w:line="36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8324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/>
        </w:rPr>
        <w:drawing>
          <wp:inline distT="0" distB="0" distL="0" distR="0" wp14:anchorId="57345DA3" wp14:editId="0EF9270F">
            <wp:extent cx="3058160" cy="2804160"/>
            <wp:effectExtent l="0" t="0" r="8890" b="0"/>
            <wp:docPr id="2" name="Grafik 2" descr="Z:\Students\Julia\Heparin project I (2021-2023)\Heparin project (cancer cells)\Heparin SUBMISSION\CELL CULTURE only\1. Cancer Cell International\REVISION\Figures Revision\CFU\Colony formation_H1437_6days-continuos-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tudents\Julia\Heparin project I (2021-2023)\Heparin project (cancer cells)\Heparin SUBMISSION\CELL CULTURE only\1. Cancer Cell International\REVISION\Figures Revision\CFU\Colony formation_H1437_6days-continuos-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B57" w:rsidRPr="00644E12" w:rsidRDefault="00166B57" w:rsidP="00166B57">
      <w:pPr>
        <w:pStyle w:val="Listenabsatz"/>
        <w:spacing w:before="100" w:beforeAutospacing="1" w:after="100" w:afterAutospacing="1" w:line="36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Figure 1: </w:t>
      </w:r>
      <w:r w:rsidRPr="00644E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Colony formation assay with continuous treatment with </w:t>
      </w:r>
      <w:proofErr w:type="spellStart"/>
      <w:r w:rsidRPr="00644E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tinzaparin</w:t>
      </w:r>
      <w:proofErr w:type="spellEnd"/>
      <w:r w:rsidRPr="00644E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. </w:t>
      </w:r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Cells were seeded on </w:t>
      </w:r>
      <w:proofErr w:type="gramStart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6</w:t>
      </w:r>
      <w:proofErr w:type="gramEnd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well plates and allowed to attach overnight. The next day, the cells </w:t>
      </w:r>
      <w:proofErr w:type="gramStart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were left</w:t>
      </w:r>
      <w:proofErr w:type="gramEnd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untreated or treated with </w:t>
      </w:r>
      <w:proofErr w:type="spellStart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tinzaparin</w:t>
      </w:r>
      <w:proofErr w:type="spellEnd"/>
      <w:r w:rsid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. </w:t>
      </w:r>
      <w:r w:rsidR="004E2292" w:rsidRP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The medium was replaced every 2 days with either complete medium alone (control) or complete medium supplemented with </w:t>
      </w:r>
      <w:proofErr w:type="spellStart"/>
      <w:r w:rsidR="004E2292" w:rsidRP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tinzaparin</w:t>
      </w:r>
      <w:proofErr w:type="spellEnd"/>
      <w:r w:rsidR="004E2292" w:rsidRPr="004E2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(treatment) for a total of 6 days.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he figure shows on</w:t>
      </w:r>
      <w:r w:rsidR="004E229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e experiment with three repeats; the normally distributed data were analyzed using an unpaired t-test; P-value control vs </w:t>
      </w:r>
      <w:proofErr w:type="spellStart"/>
      <w:r w:rsidR="004E229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inzaparin</w:t>
      </w:r>
      <w:proofErr w:type="spellEnd"/>
      <w:r w:rsidR="004E229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=0.3848. </w:t>
      </w:r>
      <w:bookmarkStart w:id="0" w:name="_GoBack"/>
      <w:bookmarkEnd w:id="0"/>
    </w:p>
    <w:p w:rsidR="00FF43AB" w:rsidRPr="004E2292" w:rsidRDefault="004E2292">
      <w:pPr>
        <w:rPr>
          <w:lang w:val="en-US"/>
        </w:rPr>
      </w:pPr>
    </w:p>
    <w:sectPr w:rsidR="00FF43AB" w:rsidRPr="004E22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1"/>
    <w:rsid w:val="00166B57"/>
    <w:rsid w:val="00215D51"/>
    <w:rsid w:val="00484950"/>
    <w:rsid w:val="004E2292"/>
    <w:rsid w:val="00526537"/>
    <w:rsid w:val="00D2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1D735"/>
  <w15:chartTrackingRefBased/>
  <w15:docId w15:val="{1EAFCBA1-D241-4358-ACB7-E14C2CC3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6B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2</Characters>
  <Application>Microsoft Office Word</Application>
  <DocSecurity>0</DocSecurity>
  <Lines>3</Lines>
  <Paragraphs>1</Paragraphs>
  <ScaleCrop>false</ScaleCrop>
  <Company>MHH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Julia</dc:creator>
  <cp:keywords/>
  <dc:description/>
  <cp:lastModifiedBy>Held, Julia</cp:lastModifiedBy>
  <cp:revision>3</cp:revision>
  <dcterms:created xsi:type="dcterms:W3CDTF">2025-10-19T12:53:00Z</dcterms:created>
  <dcterms:modified xsi:type="dcterms:W3CDTF">2025-10-19T13:23:00Z</dcterms:modified>
</cp:coreProperties>
</file>